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A34D9" w14:textId="4D0D5E3E" w:rsidR="00101158" w:rsidRDefault="003E18F1" w:rsidP="00101158">
      <w:r>
        <w:rPr>
          <w:rFonts w:ascii="Calibri" w:hAnsi="Calibri" w:cs="Calibri" w:hint="eastAsia"/>
          <w:b/>
          <w:bCs/>
        </w:rPr>
        <w:t xml:space="preserve">S3 </w:t>
      </w:r>
      <w:r>
        <w:rPr>
          <w:rFonts w:ascii="Calibri" w:hAnsi="Calibri" w:cs="Calibri"/>
          <w:b/>
          <w:bCs/>
        </w:rPr>
        <w:t xml:space="preserve">Table </w:t>
      </w:r>
      <w:r w:rsidR="00101158">
        <w:t>The recovery of healthcare utilizations as of April 2024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300"/>
        <w:gridCol w:w="2262"/>
        <w:gridCol w:w="2178"/>
      </w:tblGrid>
      <w:tr w:rsidR="00101158" w:rsidRPr="00101158" w14:paraId="483B1C0D" w14:textId="77777777" w:rsidTr="00101158">
        <w:trPr>
          <w:trHeight w:val="26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9F6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18C5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ow the expected level as of April 2024</w:t>
            </w:r>
          </w:p>
        </w:tc>
      </w:tr>
      <w:tr w:rsidR="00101158" w:rsidRPr="00101158" w14:paraId="5AF16B7B" w14:textId="77777777" w:rsidTr="00101158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FA70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5AC0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patient visit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5D3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pitalizations</w:t>
            </w:r>
          </w:p>
        </w:tc>
      </w:tr>
      <w:tr w:rsidR="00101158" w:rsidRPr="00101158" w14:paraId="589EC42A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347B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hu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5AFB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123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0CFCE401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71D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7B13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E5766C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1FE31C15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BAE0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E50C46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14BEA8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7CA51AA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E6E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uji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42C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4D1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5AE33DA1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B176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nsu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C3D961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772C1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6E97BE7D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A1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do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D38D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3287FD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06633445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A97C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x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39DF6D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2939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070BC134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F643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izhou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6C2ED8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4E11C1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72736E4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A22F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in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FDCB0E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6393BA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46B8B666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8717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be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587B62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824C5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7B0D8E19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316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longjia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5DA2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65F24E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B241234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4759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n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EAFB51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B8586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1DF41933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23DD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be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FBCBD1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C71EC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6FD74E6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84C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2CC80A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02FF00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72488E1C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637D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ner Mongolia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477445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446E4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E138912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B7F7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su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58D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2A31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2FED4F1F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744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x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80B95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5437CB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2CF1E8F3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3326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li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F4E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01DFC2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205AC477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7317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aoni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17C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D4A8EF3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F6F518D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C7F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ngxia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5166A0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EE6396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64C5D5CB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62D1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ingha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13C889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011D1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22E53579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AFCE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anx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102A43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31F73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E485A9D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133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do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095BD0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1A79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3C4E87A7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DE3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8C7A09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328CC0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01A86863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CB5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x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A3A9D5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B70E32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2852A807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57BC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chu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567A2DC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DFB5EA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C8C020A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DC1A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96D5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247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35F72849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14AB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D88F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20CA20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3C92C379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3941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injia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706B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1BC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7D0309B6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BB31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nn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573684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D35F7D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01158" w:rsidRPr="00101158" w14:paraId="10BC853D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7A02" w14:textId="77777777" w:rsidR="00101158" w:rsidRPr="00101158" w:rsidRDefault="00101158" w:rsidP="00101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ejiang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8D985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ED97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01158" w:rsidRPr="00101158" w14:paraId="29B322CE" w14:textId="77777777" w:rsidTr="00101158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1E4C" w14:textId="77777777" w:rsidR="00101158" w:rsidRPr="00101158" w:rsidRDefault="00101158" w:rsidP="00EC70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BA718BC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6CB6F2" w14:textId="77777777" w:rsidR="00101158" w:rsidRPr="00101158" w:rsidRDefault="00101158" w:rsidP="00101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0115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6447F1F5" w14:textId="77777777" w:rsidR="00101158" w:rsidRDefault="00101158"/>
    <w:sectPr w:rsidR="00101158" w:rsidSect="007F18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53DA0" w14:textId="77777777" w:rsidR="004E38CA" w:rsidRDefault="004E38CA" w:rsidP="001B2F2E">
      <w:pPr>
        <w:spacing w:after="0" w:line="240" w:lineRule="auto"/>
      </w:pPr>
      <w:r>
        <w:separator/>
      </w:r>
    </w:p>
  </w:endnote>
  <w:endnote w:type="continuationSeparator" w:id="0">
    <w:p w14:paraId="248C6379" w14:textId="77777777" w:rsidR="004E38CA" w:rsidRDefault="004E38CA" w:rsidP="001B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4350A9" w14:textId="77777777" w:rsidR="004E38CA" w:rsidRDefault="004E38CA" w:rsidP="001B2F2E">
      <w:pPr>
        <w:spacing w:after="0" w:line="240" w:lineRule="auto"/>
      </w:pPr>
      <w:r>
        <w:separator/>
      </w:r>
    </w:p>
  </w:footnote>
  <w:footnote w:type="continuationSeparator" w:id="0">
    <w:p w14:paraId="673259F2" w14:textId="77777777" w:rsidR="004E38CA" w:rsidRDefault="004E38CA" w:rsidP="001B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416AA"/>
    <w:rsid w:val="00042CC8"/>
    <w:rsid w:val="000913A6"/>
    <w:rsid w:val="000B7576"/>
    <w:rsid w:val="000F639F"/>
    <w:rsid w:val="00101158"/>
    <w:rsid w:val="0011243C"/>
    <w:rsid w:val="00124245"/>
    <w:rsid w:val="001432B0"/>
    <w:rsid w:val="00145814"/>
    <w:rsid w:val="001B2F2E"/>
    <w:rsid w:val="001D2E8C"/>
    <w:rsid w:val="00207625"/>
    <w:rsid w:val="00225698"/>
    <w:rsid w:val="00245C65"/>
    <w:rsid w:val="002E1E0F"/>
    <w:rsid w:val="002E38D4"/>
    <w:rsid w:val="0031659C"/>
    <w:rsid w:val="00340320"/>
    <w:rsid w:val="003E18F1"/>
    <w:rsid w:val="00420F59"/>
    <w:rsid w:val="00481530"/>
    <w:rsid w:val="004875E8"/>
    <w:rsid w:val="004A0FDA"/>
    <w:rsid w:val="004E38CA"/>
    <w:rsid w:val="004E439D"/>
    <w:rsid w:val="00544548"/>
    <w:rsid w:val="0054637A"/>
    <w:rsid w:val="0055621A"/>
    <w:rsid w:val="005577FE"/>
    <w:rsid w:val="005A3718"/>
    <w:rsid w:val="005C1FC1"/>
    <w:rsid w:val="005C236D"/>
    <w:rsid w:val="005D5E58"/>
    <w:rsid w:val="00621A98"/>
    <w:rsid w:val="00624D1C"/>
    <w:rsid w:val="00670A86"/>
    <w:rsid w:val="00671EBF"/>
    <w:rsid w:val="006A5E84"/>
    <w:rsid w:val="006B181C"/>
    <w:rsid w:val="006C66CD"/>
    <w:rsid w:val="006D6415"/>
    <w:rsid w:val="006E4698"/>
    <w:rsid w:val="007704A8"/>
    <w:rsid w:val="007D64CC"/>
    <w:rsid w:val="007F1850"/>
    <w:rsid w:val="00844B0C"/>
    <w:rsid w:val="008D07DC"/>
    <w:rsid w:val="008E2CC1"/>
    <w:rsid w:val="008F513E"/>
    <w:rsid w:val="00976B66"/>
    <w:rsid w:val="009C47A8"/>
    <w:rsid w:val="00A06DF5"/>
    <w:rsid w:val="00A44C17"/>
    <w:rsid w:val="00A97CB1"/>
    <w:rsid w:val="00AB32EA"/>
    <w:rsid w:val="00B07EAF"/>
    <w:rsid w:val="00B11432"/>
    <w:rsid w:val="00B15417"/>
    <w:rsid w:val="00B52140"/>
    <w:rsid w:val="00B64814"/>
    <w:rsid w:val="00B96F49"/>
    <w:rsid w:val="00C16A0F"/>
    <w:rsid w:val="00C73964"/>
    <w:rsid w:val="00C914E4"/>
    <w:rsid w:val="00CC00B4"/>
    <w:rsid w:val="00CE136A"/>
    <w:rsid w:val="00D01138"/>
    <w:rsid w:val="00D4405C"/>
    <w:rsid w:val="00D81ECC"/>
    <w:rsid w:val="00DF0812"/>
    <w:rsid w:val="00E2034D"/>
    <w:rsid w:val="00E74DA4"/>
    <w:rsid w:val="00E828C4"/>
    <w:rsid w:val="00E9457C"/>
    <w:rsid w:val="00EB2747"/>
    <w:rsid w:val="00EC54AE"/>
    <w:rsid w:val="00EC70B1"/>
    <w:rsid w:val="00ED186A"/>
    <w:rsid w:val="00EE4F65"/>
    <w:rsid w:val="00F013B0"/>
    <w:rsid w:val="00F24A59"/>
    <w:rsid w:val="00FB288C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93F5"/>
  <w15:chartTrackingRefBased/>
  <w15:docId w15:val="{10BB03E3-6E4C-CA4B-BF0C-37F54F0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F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FDA"/>
    <w:rPr>
      <w:color w:val="96607D"/>
      <w:u w:val="single"/>
    </w:rPr>
  </w:style>
  <w:style w:type="paragraph" w:customStyle="1" w:styleId="msonormal0">
    <w:name w:val="msonormal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A0FDA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A0FD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4A0FDA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4A0FD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E"/>
  </w:style>
  <w:style w:type="paragraph" w:styleId="Footer">
    <w:name w:val="footer"/>
    <w:basedOn w:val="Normal"/>
    <w:link w:val="Foot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E"/>
  </w:style>
  <w:style w:type="paragraph" w:customStyle="1" w:styleId="xl80">
    <w:name w:val="xl80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1">
    <w:name w:val="xl81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2">
    <w:name w:val="xl82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3">
    <w:name w:val="xl83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4">
    <w:name w:val="xl84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5">
    <w:name w:val="xl85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6">
    <w:name w:val="xl86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7">
    <w:name w:val="xl87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xiao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iao</dc:creator>
  <cp:keywords/>
  <dc:description/>
  <cp:lastModifiedBy>Xiao, Hong</cp:lastModifiedBy>
  <cp:revision>17</cp:revision>
  <cp:lastPrinted>2025-04-30T00:58:00Z</cp:lastPrinted>
  <dcterms:created xsi:type="dcterms:W3CDTF">2025-04-30T00:58:00Z</dcterms:created>
  <dcterms:modified xsi:type="dcterms:W3CDTF">2026-03-13T07:58:00Z</dcterms:modified>
</cp:coreProperties>
</file>